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3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0"/>
        <w:gridCol w:w="980"/>
        <w:gridCol w:w="900"/>
        <w:gridCol w:w="1080"/>
        <w:gridCol w:w="840"/>
        <w:gridCol w:w="1260"/>
        <w:gridCol w:w="1020"/>
        <w:gridCol w:w="1360"/>
        <w:gridCol w:w="1160"/>
        <w:gridCol w:w="1160"/>
      </w:tblGrid>
      <w:tr w:rsidR="00897E25" w:rsidRPr="004940C6" w14:paraId="58E2E8DC" w14:textId="77777777" w:rsidTr="000000D3">
        <w:trPr>
          <w:trHeight w:val="540"/>
        </w:trPr>
        <w:tc>
          <w:tcPr>
            <w:tcW w:w="123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80D9" w14:textId="17602EE7" w:rsidR="00897E25" w:rsidRPr="004940C6" w:rsidRDefault="00A45659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 w:rsidR="00DA74E5" w:rsidRPr="00684CC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  <w:r w:rsidR="00897E25" w:rsidRPr="004940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897E25"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 Correlations of contralateral Z-SUM scores with cognitive performance in patients with left and right hemisphere stroke</w:t>
            </w:r>
          </w:p>
        </w:tc>
      </w:tr>
      <w:tr w:rsidR="00897E25" w:rsidRPr="004940C6" w14:paraId="3233F91A" w14:textId="77777777" w:rsidTr="000000D3">
        <w:trPr>
          <w:trHeight w:val="32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C2C92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69F0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0908A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5B74E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5F58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89C0C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7630E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00319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3CF5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52C5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97E25" w:rsidRPr="004940C6" w14:paraId="7AB80262" w14:textId="77777777" w:rsidTr="000000D3">
        <w:trPr>
          <w:trHeight w:val="320"/>
        </w:trPr>
        <w:tc>
          <w:tcPr>
            <w:tcW w:w="123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823F4" w14:textId="2977AC9A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Patients with left hemisphere stroke (n</w:t>
            </w:r>
            <w:r w:rsidR="004940C6"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 w:rsidR="004940C6"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0)</w:t>
            </w:r>
          </w:p>
        </w:tc>
      </w:tr>
      <w:tr w:rsidR="00897E25" w:rsidRPr="004940C6" w14:paraId="1271062D" w14:textId="77777777" w:rsidTr="000000D3">
        <w:trPr>
          <w:trHeight w:val="9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40530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DFCE6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9BD6BB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A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97743" w14:textId="223B0CCF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QCODE</w:t>
            </w:r>
            <w:r w:rsidR="005715B8" w:rsidRPr="00684CC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10913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DR-SO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5FF8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eneral cognitive fun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8F83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em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F85BAE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isuospatial func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E21766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xecutive func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A8813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anguage</w:t>
            </w:r>
          </w:p>
        </w:tc>
      </w:tr>
      <w:tr w:rsidR="00897E25" w:rsidRPr="004940C6" w14:paraId="0538B835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6A9DE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61F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F3DE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62DE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B6A6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E4C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A88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EA6A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9909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DAE6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1</w:t>
            </w:r>
          </w:p>
        </w:tc>
      </w:tr>
      <w:tr w:rsidR="00897E25" w:rsidRPr="004940C6" w14:paraId="7C2B4CCF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F765C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8E99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7621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A01E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747E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DB4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230B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F630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715E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0C80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0</w:t>
            </w:r>
          </w:p>
        </w:tc>
      </w:tr>
      <w:tr w:rsidR="00897E25" w:rsidRPr="004940C6" w14:paraId="68ED8531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E97E3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AE8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4C9A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810D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BACE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D43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C27A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6A9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2DF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BB77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2</w:t>
            </w:r>
          </w:p>
        </w:tc>
      </w:tr>
      <w:tr w:rsidR="00897E25" w:rsidRPr="004940C6" w14:paraId="7B44FF56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B952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9F4E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D5EB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72AD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3087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99ED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E97FB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732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08B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3543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897E25" w:rsidRPr="004940C6" w14:paraId="45FCD148" w14:textId="77777777" w:rsidTr="000000D3">
        <w:trPr>
          <w:trHeight w:val="320"/>
        </w:trPr>
        <w:tc>
          <w:tcPr>
            <w:tcW w:w="123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488B2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897E25" w:rsidRPr="004940C6" w14:paraId="7D7ABBCC" w14:textId="77777777" w:rsidTr="000000D3">
        <w:trPr>
          <w:trHeight w:val="320"/>
        </w:trPr>
        <w:tc>
          <w:tcPr>
            <w:tcW w:w="123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58EFA" w14:textId="08B9FCCF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Patients with right hemisphere stroke (n</w:t>
            </w:r>
            <w:r w:rsidR="004940C6"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 w:rsidR="004940C6"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8)</w:t>
            </w:r>
          </w:p>
        </w:tc>
      </w:tr>
      <w:tr w:rsidR="00897E25" w:rsidRPr="004940C6" w14:paraId="0E2FCC68" w14:textId="77777777" w:rsidTr="000000D3">
        <w:trPr>
          <w:trHeight w:val="90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37D0A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0D342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550A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AD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43A64" w14:textId="4E671D11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QCODE</w:t>
            </w:r>
            <w:r w:rsidR="005715B8" w:rsidRPr="00684CC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0BD7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DR-SO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11502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eneral cognitive func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FCFF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emor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99C8D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isuospatial func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B9E79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xecutive func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B802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anguage</w:t>
            </w:r>
          </w:p>
        </w:tc>
      </w:tr>
      <w:tr w:rsidR="00897E25" w:rsidRPr="004940C6" w14:paraId="599ADF3C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177C3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66B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CF2B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727F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553B8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B92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0B196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859B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7B66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EE10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897E25" w:rsidRPr="004940C6" w14:paraId="412316DD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2F1B7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FC90E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0F42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4573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3806C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9116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01B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762C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2689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4A9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897E25" w:rsidRPr="004940C6" w14:paraId="3529292F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0E2D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3C89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B1E2C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165FD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252E2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75E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010B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E7B4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9CAA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E90C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897E25" w:rsidRPr="004940C6" w14:paraId="30F28E35" w14:textId="77777777" w:rsidTr="000000D3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DAFEB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</w:rPr>
              <w:t>Contralateral Z-SU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800F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78BB1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6C507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176D2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2D3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18B5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920C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BC57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01140" w14:textId="77777777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</w:tr>
      <w:tr w:rsidR="00897E25" w:rsidRPr="004940C6" w14:paraId="76E2F71C" w14:textId="77777777" w:rsidTr="00647D76">
        <w:trPr>
          <w:trHeight w:val="1140"/>
        </w:trPr>
        <w:tc>
          <w:tcPr>
            <w:tcW w:w="1232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464571" w14:textId="632EBA0E" w:rsidR="00897E25" w:rsidRPr="004940C6" w:rsidRDefault="00897E2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CDR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clinical dementia rating; </w:t>
            </w:r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ADL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instrumental activities of daily living; </w:t>
            </w:r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QCODE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informant questionnaire on cognitive decline in the elderly; </w:t>
            </w:r>
            <w:proofErr w:type="spellStart"/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oCA</w:t>
            </w:r>
            <w:proofErr w:type="spellEnd"/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Montreal cognitive assessment; </w:t>
            </w:r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IHSS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 National Institute</w:t>
            </w:r>
            <w:r w:rsidR="00CD0A99" w:rsidRPr="00684CC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of Health Stroke Scale; </w:t>
            </w:r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PI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neuropsychiatric inventory; </w:t>
            </w:r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B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sum of boxes; </w:t>
            </w:r>
            <w:r w:rsidRPr="004940C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-SUM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sum of 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8</w:t>
            </w:r>
            <w:r w:rsidRPr="004940C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-THK-5351 uptake intensity Z scores.</w:t>
            </w:r>
          </w:p>
        </w:tc>
      </w:tr>
      <w:tr w:rsidR="005715B8" w:rsidRPr="004940C6" w14:paraId="7E51E1AF" w14:textId="77777777" w:rsidTr="00647D76">
        <w:trPr>
          <w:trHeight w:val="202"/>
        </w:trPr>
        <w:tc>
          <w:tcPr>
            <w:tcW w:w="12320" w:type="dxa"/>
            <w:gridSpan w:val="10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8D577" w14:textId="53D4FE02" w:rsidR="005715B8" w:rsidRPr="004940C6" w:rsidRDefault="005715B8" w:rsidP="000000D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684CC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684CC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Performed around 3 months after stroke.</w:t>
            </w:r>
          </w:p>
        </w:tc>
      </w:tr>
    </w:tbl>
    <w:p w14:paraId="7C2EDF0F" w14:textId="77777777" w:rsidR="004801F1" w:rsidRPr="004940C6" w:rsidRDefault="004801F1"/>
    <w:sectPr w:rsidR="004801F1" w:rsidRPr="004940C6" w:rsidSect="00897E25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25"/>
    <w:rsid w:val="000362E6"/>
    <w:rsid w:val="0004157F"/>
    <w:rsid w:val="00051231"/>
    <w:rsid w:val="000617A0"/>
    <w:rsid w:val="000648F6"/>
    <w:rsid w:val="00087792"/>
    <w:rsid w:val="000C0EF9"/>
    <w:rsid w:val="001332AE"/>
    <w:rsid w:val="0017637C"/>
    <w:rsid w:val="0017646B"/>
    <w:rsid w:val="00185777"/>
    <w:rsid w:val="001A0A2D"/>
    <w:rsid w:val="001B11F7"/>
    <w:rsid w:val="001D4EBB"/>
    <w:rsid w:val="001D5B09"/>
    <w:rsid w:val="001E4AA7"/>
    <w:rsid w:val="002705E3"/>
    <w:rsid w:val="002D4152"/>
    <w:rsid w:val="002F3FC7"/>
    <w:rsid w:val="00320F8F"/>
    <w:rsid w:val="003272F1"/>
    <w:rsid w:val="003537F0"/>
    <w:rsid w:val="003558EE"/>
    <w:rsid w:val="003901A8"/>
    <w:rsid w:val="003C7808"/>
    <w:rsid w:val="004140A0"/>
    <w:rsid w:val="00436217"/>
    <w:rsid w:val="00461BEE"/>
    <w:rsid w:val="00472B3B"/>
    <w:rsid w:val="00475BB1"/>
    <w:rsid w:val="004801F1"/>
    <w:rsid w:val="004927BC"/>
    <w:rsid w:val="004940C6"/>
    <w:rsid w:val="004A0186"/>
    <w:rsid w:val="004B7A11"/>
    <w:rsid w:val="004D4F66"/>
    <w:rsid w:val="004D732E"/>
    <w:rsid w:val="004E3AC3"/>
    <w:rsid w:val="004F408B"/>
    <w:rsid w:val="00502240"/>
    <w:rsid w:val="005715B8"/>
    <w:rsid w:val="00572A4B"/>
    <w:rsid w:val="00576459"/>
    <w:rsid w:val="00582A59"/>
    <w:rsid w:val="005B51CD"/>
    <w:rsid w:val="005E37C7"/>
    <w:rsid w:val="005F2FFF"/>
    <w:rsid w:val="006202D3"/>
    <w:rsid w:val="00647D76"/>
    <w:rsid w:val="00684CC7"/>
    <w:rsid w:val="006A7BF2"/>
    <w:rsid w:val="006F34BD"/>
    <w:rsid w:val="006F5005"/>
    <w:rsid w:val="00733749"/>
    <w:rsid w:val="00745003"/>
    <w:rsid w:val="00764270"/>
    <w:rsid w:val="00785E77"/>
    <w:rsid w:val="007A71E5"/>
    <w:rsid w:val="007F0B46"/>
    <w:rsid w:val="007F3609"/>
    <w:rsid w:val="00816434"/>
    <w:rsid w:val="008170A2"/>
    <w:rsid w:val="00826776"/>
    <w:rsid w:val="008362DC"/>
    <w:rsid w:val="008635FB"/>
    <w:rsid w:val="00882250"/>
    <w:rsid w:val="00882FFE"/>
    <w:rsid w:val="00897E25"/>
    <w:rsid w:val="008D1E8F"/>
    <w:rsid w:val="008F0DD8"/>
    <w:rsid w:val="00981FB7"/>
    <w:rsid w:val="00A01E47"/>
    <w:rsid w:val="00A45659"/>
    <w:rsid w:val="00A50A91"/>
    <w:rsid w:val="00A62CFB"/>
    <w:rsid w:val="00A94CE4"/>
    <w:rsid w:val="00A975B4"/>
    <w:rsid w:val="00AF248C"/>
    <w:rsid w:val="00B05EC9"/>
    <w:rsid w:val="00B11CAA"/>
    <w:rsid w:val="00B246E9"/>
    <w:rsid w:val="00B31823"/>
    <w:rsid w:val="00B42F44"/>
    <w:rsid w:val="00BC2516"/>
    <w:rsid w:val="00BF5026"/>
    <w:rsid w:val="00C218E5"/>
    <w:rsid w:val="00C33AEF"/>
    <w:rsid w:val="00C42143"/>
    <w:rsid w:val="00C51A1E"/>
    <w:rsid w:val="00CC3DD7"/>
    <w:rsid w:val="00CD0A99"/>
    <w:rsid w:val="00D27917"/>
    <w:rsid w:val="00D348F4"/>
    <w:rsid w:val="00DA6003"/>
    <w:rsid w:val="00DA74E5"/>
    <w:rsid w:val="00DD7090"/>
    <w:rsid w:val="00DF4DC3"/>
    <w:rsid w:val="00E22661"/>
    <w:rsid w:val="00E70F3C"/>
    <w:rsid w:val="00E9093A"/>
    <w:rsid w:val="00EF51A2"/>
    <w:rsid w:val="00F46C35"/>
    <w:rsid w:val="00F73A5D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3CC35"/>
  <w15:chartTrackingRefBased/>
  <w15:docId w15:val="{187E3510-4E3C-6E4A-AA1F-B7A70BF48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E2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74E5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A74E5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10-15T14:25:00Z</dcterms:created>
  <dcterms:modified xsi:type="dcterms:W3CDTF">2020-10-15T14:25:00Z</dcterms:modified>
</cp:coreProperties>
</file>